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4E1" w:rsidRPr="00AC332E" w:rsidRDefault="005324E1" w:rsidP="005324E1">
      <w:pPr>
        <w:spacing w:line="480" w:lineRule="auto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r w:rsidRPr="00AC332E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Table S1. Comparison of characteristics of the good response and the poor response groups</w:t>
      </w:r>
    </w:p>
    <w:tbl>
      <w:tblPr>
        <w:tblW w:w="7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6"/>
        <w:gridCol w:w="1956"/>
        <w:gridCol w:w="1648"/>
        <w:gridCol w:w="1559"/>
        <w:gridCol w:w="1041"/>
      </w:tblGrid>
      <w:tr w:rsidR="005324E1" w:rsidRPr="00AC332E" w:rsidTr="006161BC">
        <w:trPr>
          <w:trHeight w:val="742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Good Response Group (n=5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oor Response Group (n=44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5324E1" w:rsidRPr="00AC332E" w:rsidTr="006161BC">
        <w:trPr>
          <w:trHeight w:val="33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Age at diagnosi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2.3 (5.0-1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2.1 (5.3-16.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954</w:t>
            </w:r>
          </w:p>
        </w:tc>
      </w:tr>
      <w:tr w:rsidR="005324E1" w:rsidRPr="00AC332E" w:rsidTr="006161BC">
        <w:trPr>
          <w:trHeight w:val="33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786</w:t>
            </w: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6 (6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8 (63.6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3 (3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6 (36.4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Sit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419</w:t>
            </w: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distal femur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4 (5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9 (43.2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roximal femur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 (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 (4.5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riximal tibi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2 (2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9 (20.5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distal tibi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 (6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 (4.5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umeru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 (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7 (15.9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 (6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 (11.4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Osteoblasti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2 (5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3 (75.0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Chondroblastic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 (1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 (13.6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 (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 (6.8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0 (3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 (4.5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Intraarteral chemotherapy as a neoadjuvant chemotherapy, ye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3 (3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 (18.2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23</w:t>
            </w:r>
          </w:p>
        </w:tc>
      </w:tr>
      <w:tr w:rsidR="005324E1" w:rsidRPr="00AC332E" w:rsidTr="006161BC">
        <w:trPr>
          <w:trHeight w:val="33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revious retinoblastoma history, ye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 (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 (4.5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764</w:t>
            </w:r>
          </w:p>
        </w:tc>
      </w:tr>
      <w:tr w:rsidR="005324E1" w:rsidRPr="00AC332E" w:rsidTr="006161BC">
        <w:trPr>
          <w:trHeight w:val="330"/>
        </w:trPr>
        <w:tc>
          <w:tcPr>
            <w:tcW w:w="3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ecrosi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≥90%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9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50-89%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9 (43.2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0-49%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9 (43.2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10%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 (13.6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5324E1" w:rsidRPr="00AC332E" w:rsidTr="006161BC">
        <w:trPr>
          <w:trHeight w:val="330"/>
        </w:trPr>
        <w:tc>
          <w:tcPr>
            <w:tcW w:w="3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Follow-up year, median (range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.7 (0.3-2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.3 (1.5-21.3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4E1" w:rsidRPr="00AC332E" w:rsidRDefault="005324E1" w:rsidP="006161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AC332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084</w:t>
            </w:r>
          </w:p>
        </w:tc>
      </w:tr>
    </w:tbl>
    <w:p w:rsidR="00A34E16" w:rsidRPr="00AC332E" w:rsidRDefault="00A34E16">
      <w:pPr>
        <w:rPr>
          <w:rFonts w:ascii="Times New Roman" w:hAnsi="Times New Roman" w:cs="Times New Roman"/>
          <w:sz w:val="24"/>
          <w:szCs w:val="24"/>
        </w:rPr>
      </w:pPr>
    </w:p>
    <w:p w:rsidR="00AC332E" w:rsidRPr="00AC332E" w:rsidRDefault="00AC332E">
      <w:pPr>
        <w:rPr>
          <w:rFonts w:ascii="Times New Roman" w:hAnsi="Times New Roman" w:cs="Times New Roman"/>
          <w:sz w:val="24"/>
          <w:szCs w:val="24"/>
        </w:rPr>
      </w:pPr>
    </w:p>
    <w:p w:rsidR="00AC332E" w:rsidRPr="00AC332E" w:rsidRDefault="00AC332E">
      <w:pPr>
        <w:rPr>
          <w:rFonts w:ascii="Times New Roman" w:hAnsi="Times New Roman" w:cs="Times New Roman"/>
          <w:sz w:val="24"/>
          <w:szCs w:val="24"/>
        </w:rPr>
      </w:pPr>
    </w:p>
    <w:p w:rsidR="00AC332E" w:rsidRPr="00AC332E" w:rsidRDefault="00AC332E">
      <w:pPr>
        <w:rPr>
          <w:rFonts w:ascii="Times New Roman" w:hAnsi="Times New Roman" w:cs="Times New Roman"/>
          <w:sz w:val="24"/>
          <w:szCs w:val="24"/>
        </w:rPr>
      </w:pPr>
    </w:p>
    <w:p w:rsidR="00AC332E" w:rsidRPr="00AC332E" w:rsidRDefault="00AC332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C332E" w:rsidRPr="00AC33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49DC" w:rsidRDefault="003549DC" w:rsidP="00AC332E">
      <w:pPr>
        <w:spacing w:after="0" w:line="240" w:lineRule="auto"/>
      </w:pPr>
      <w:r>
        <w:separator/>
      </w:r>
    </w:p>
  </w:endnote>
  <w:endnote w:type="continuationSeparator" w:id="0">
    <w:p w:rsidR="003549DC" w:rsidRDefault="003549DC" w:rsidP="00AC3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49DC" w:rsidRDefault="003549DC" w:rsidP="00AC332E">
      <w:pPr>
        <w:spacing w:after="0" w:line="240" w:lineRule="auto"/>
      </w:pPr>
      <w:r>
        <w:separator/>
      </w:r>
    </w:p>
  </w:footnote>
  <w:footnote w:type="continuationSeparator" w:id="0">
    <w:p w:rsidR="003549DC" w:rsidRDefault="003549DC" w:rsidP="00AC33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4E1"/>
    <w:rsid w:val="003549DC"/>
    <w:rsid w:val="005324E1"/>
    <w:rsid w:val="008146A0"/>
    <w:rsid w:val="00A34E16"/>
    <w:rsid w:val="00AC332E"/>
    <w:rsid w:val="00BE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6E8771-8B86-4DE9-96E1-520AA951E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24E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33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332E"/>
  </w:style>
  <w:style w:type="paragraph" w:styleId="a4">
    <w:name w:val="footer"/>
    <w:basedOn w:val="a"/>
    <w:link w:val="Char0"/>
    <w:uiPriority w:val="99"/>
    <w:unhideWhenUsed/>
    <w:rsid w:val="00AC33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3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2-06-16T11:13:00Z</dcterms:created>
  <dcterms:modified xsi:type="dcterms:W3CDTF">2022-06-27T02:19:00Z</dcterms:modified>
</cp:coreProperties>
</file>